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A27A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DBF7EA4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66A3F08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62055A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00ED7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A407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D1641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FABC4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14A58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DAE3B5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821D4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A9856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6EC59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9FD6A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7FB7EF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43AF7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D4E825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2883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78F1B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B2F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A96B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D09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97E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5EA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15A8E" w14:textId="35A95D7D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BEC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382B1" w14:textId="5D768CEB" w:rsidR="0068643A" w:rsidRPr="00FD6E06" w:rsidRDefault="008908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E2978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219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854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FF5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CA7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E1B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152FD" w14:textId="35676261" w:rsidR="0068643A" w:rsidRPr="00FD6E06" w:rsidRDefault="008908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0B337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F75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E1F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206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A5BA8" w14:textId="247BACDF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AF6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8B421" w14:textId="66293DCC" w:rsidR="0068643A" w:rsidRPr="00FD6E06" w:rsidRDefault="008908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 </w:t>
            </w:r>
          </w:p>
        </w:tc>
      </w:tr>
      <w:tr w:rsidR="0068643A" w:rsidRPr="00FD6E06" w14:paraId="23FBB46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7FB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B49F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4F0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85A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169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8C4C9" w14:textId="63E92503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226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890B7" w14:textId="023DD217" w:rsidR="0068643A" w:rsidRPr="00FD6E06" w:rsidRDefault="008908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755CB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50A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1F8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4FC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BECA6" w14:textId="044A43B7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27F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FAB27" w14:textId="1D694001" w:rsidR="0068643A" w:rsidRPr="00FD6E06" w:rsidRDefault="008908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B19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7EC2ED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2B5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447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5C1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AF7EC" w14:textId="3B293746" w:rsidR="0068643A" w:rsidRPr="00FD6E06" w:rsidRDefault="000F4E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4E5A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5CC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2458C" w14:textId="3C8C2A46" w:rsidR="0068643A" w:rsidRPr="00FD6E06" w:rsidRDefault="000F4E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B19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C98123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DC8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6B56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EE4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12D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D9E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87975" w14:textId="6CA79073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868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C9FCD" w14:textId="4E9C7D43" w:rsidR="0068643A" w:rsidRPr="00FD6E06" w:rsidRDefault="008908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F4E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132C05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86D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A0A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A09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749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164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4DFD7" w14:textId="74BC6FB4" w:rsidR="0068643A" w:rsidRPr="00FD6E06" w:rsidRDefault="008908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9C929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F14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2DD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07A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24F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85D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83E41" w14:textId="7F262DB8" w:rsidR="0068643A" w:rsidRPr="00FD6E06" w:rsidRDefault="008908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4CFC246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55BC75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27CA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E94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425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CBD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F15D1" w14:textId="5A8F8993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4DA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CB491" w14:textId="575B1D94" w:rsidR="0068643A" w:rsidRPr="00FD6E06" w:rsidRDefault="008908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F4E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</w:p>
        </w:tc>
      </w:tr>
      <w:tr w:rsidR="0068643A" w:rsidRPr="00FD6E06" w14:paraId="5AC076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541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080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E98D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32B649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BE32C6" w14:textId="42F5A032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E81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97A2B" w14:textId="4F7E3BE4" w:rsidR="0068643A" w:rsidRPr="00FD6E06" w:rsidRDefault="00A523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BB4AE3" w:rsidRPr="00FD6E06" w14:paraId="6DF323E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806D7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DF34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604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5A9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00D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8A191" w14:textId="54FBD77C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B31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CEF26" w14:textId="0FA743CF" w:rsidR="0068643A" w:rsidRPr="00FD6E06" w:rsidRDefault="003B19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68643A" w:rsidRPr="00FD6E06" w14:paraId="53AD97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4FA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90A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A8B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DD7C4" w14:textId="311A2ACE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B64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DFFDE" w14:textId="3A291CC6" w:rsidR="0068643A" w:rsidRPr="00FD6E06" w:rsidRDefault="003B19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9AEA0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6D3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939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D08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B8E87" w14:textId="7B2E0672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7B1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BE5E1" w14:textId="4F8C8619" w:rsidR="0068643A" w:rsidRPr="00FD6E06" w:rsidRDefault="000F4E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0C25252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6F4A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1B65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F2B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966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F14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081F5" w14:textId="2DEFD2CC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4670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0E419" w14:textId="7874A506" w:rsidR="0068643A" w:rsidRPr="00FD6E06" w:rsidRDefault="003B19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57E5D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658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6B3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E77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4885D" w14:textId="29BB0C00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030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31B62" w14:textId="7D261FE5" w:rsidR="0068643A" w:rsidRPr="00FD6E06" w:rsidRDefault="003B19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0A800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CEF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35E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E2B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ADDC8" w14:textId="2E7A4D2F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B1D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9E5F7" w14:textId="0B74093C" w:rsidR="0068643A" w:rsidRPr="00FD6E06" w:rsidRDefault="00A523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376BC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BE1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85C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16D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36B0B" w14:textId="35C9A31D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E7C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CF6D9" w14:textId="0BC417C4" w:rsidR="0068643A" w:rsidRPr="00FD6E06" w:rsidRDefault="008908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3B19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</w:p>
        </w:tc>
      </w:tr>
      <w:tr w:rsidR="0068643A" w:rsidRPr="00FD6E06" w14:paraId="18BAAF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CC5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0C6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319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D6747" w14:textId="3F859AC4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FEF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A945D" w14:textId="78C214CD" w:rsidR="0068643A" w:rsidRPr="00FD6E06" w:rsidRDefault="003B19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14:paraId="16DE30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6C9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97D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5DC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CEE96" w14:textId="650CDC7A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9BF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3234D" w14:textId="40F6DD46" w:rsidR="0068643A" w:rsidRPr="00FD6E06" w:rsidRDefault="003B19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BB4AE3" w:rsidRPr="00FD6E06" w14:paraId="52B0B49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629D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691A18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CCC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504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D0F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99331" w14:textId="66954DE3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0C7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88CE3" w14:textId="7BB9B1BD" w:rsidR="0068643A" w:rsidRPr="00FD6E06" w:rsidRDefault="000F4E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3B19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</w:p>
        </w:tc>
      </w:tr>
      <w:tr w:rsidR="0068643A" w:rsidRPr="00FD6E06" w14:paraId="37906A8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D9ED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280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11C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C533E" w14:textId="6889CC2F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235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F3DBE" w14:textId="1934D927" w:rsidR="0068643A" w:rsidRPr="00FD6E06" w:rsidRDefault="000F4E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B19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75E804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49CD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169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EF0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D02E3" w14:textId="2B9EDA2A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48D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A4D25" w14:textId="6BC0B75D" w:rsidR="0068643A" w:rsidRPr="00FD6E06" w:rsidRDefault="000F4E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B19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BD9364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CC71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F85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B8F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101" w14:textId="37C81C76" w:rsidR="0068643A" w:rsidRPr="00FD6E06" w:rsidRDefault="000F4E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4E5A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0C5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C6345" w14:textId="5B8498D0" w:rsidR="0068643A" w:rsidRPr="00FD6E06" w:rsidRDefault="000F4E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B19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47394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4A8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295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C6A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0A1D2" w14:textId="3F33A608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CDE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8DBC3" w14:textId="1BDCA4BF" w:rsidR="0068643A" w:rsidRPr="00FD6E06" w:rsidRDefault="00A523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F4E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B19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</w:p>
        </w:tc>
      </w:tr>
      <w:tr w:rsidR="0068643A" w:rsidRPr="00FD6E06" w14:paraId="0E2C32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339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EAC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84F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F3297" w14:textId="481A8340" w:rsidR="0068643A" w:rsidRPr="00FD6E06" w:rsidRDefault="00890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0860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4DA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6485">
              <w:rPr>
                <w:sz w:val="24"/>
                <w:szCs w:val="24"/>
              </w:rPr>
            </w:r>
            <w:r w:rsidR="0038648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09620" w14:textId="40F78C8E" w:rsidR="0068643A" w:rsidRPr="00FD6E06" w:rsidRDefault="00A523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B19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</w:tbl>
    <w:p w14:paraId="50A0E3A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DC9F4A" w14:textId="77777777" w:rsidR="00386485" w:rsidRDefault="00386485" w:rsidP="00FD6E06">
      <w:pPr>
        <w:spacing w:after="0" w:line="240" w:lineRule="auto"/>
      </w:pPr>
      <w:r>
        <w:separator/>
      </w:r>
    </w:p>
  </w:endnote>
  <w:endnote w:type="continuationSeparator" w:id="0">
    <w:p w14:paraId="031EAEF7" w14:textId="77777777" w:rsidR="00386485" w:rsidRDefault="0038648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40D5F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71BC2B4" wp14:editId="2F096D1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C402ED" w14:textId="77777777" w:rsidR="00386485" w:rsidRDefault="00386485" w:rsidP="00FD6E06">
      <w:pPr>
        <w:spacing w:after="0" w:line="240" w:lineRule="auto"/>
      </w:pPr>
      <w:r>
        <w:separator/>
      </w:r>
    </w:p>
  </w:footnote>
  <w:footnote w:type="continuationSeparator" w:id="0">
    <w:p w14:paraId="020E1324" w14:textId="77777777" w:rsidR="00386485" w:rsidRDefault="0038648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CD1FA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4367B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57B3"/>
    <w:rsid w:val="000F4E5A"/>
    <w:rsid w:val="001E4CA1"/>
    <w:rsid w:val="002253F7"/>
    <w:rsid w:val="00386485"/>
    <w:rsid w:val="003B198B"/>
    <w:rsid w:val="0043710D"/>
    <w:rsid w:val="00474025"/>
    <w:rsid w:val="00664936"/>
    <w:rsid w:val="0068643A"/>
    <w:rsid w:val="00750A0E"/>
    <w:rsid w:val="007924AC"/>
    <w:rsid w:val="00890860"/>
    <w:rsid w:val="009B20D2"/>
    <w:rsid w:val="00A0782F"/>
    <w:rsid w:val="00A5235C"/>
    <w:rsid w:val="00B567D4"/>
    <w:rsid w:val="00BB4AE3"/>
    <w:rsid w:val="00CA6DD4"/>
    <w:rsid w:val="00D464FA"/>
    <w:rsid w:val="00E57110"/>
    <w:rsid w:val="00EE17D5"/>
    <w:rsid w:val="00F40ECC"/>
    <w:rsid w:val="00F7165B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18ABA"/>
  <w15:docId w15:val="{9E2B78C5-9300-8C48-AB9F-497722AD5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9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. Hillmer</cp:lastModifiedBy>
  <cp:revision>3</cp:revision>
  <dcterms:created xsi:type="dcterms:W3CDTF">2020-06-24T14:39:00Z</dcterms:created>
  <dcterms:modified xsi:type="dcterms:W3CDTF">2020-07-27T14:56:00Z</dcterms:modified>
</cp:coreProperties>
</file>